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EAB57" w14:textId="7BA3702F" w:rsidR="00BB6728" w:rsidRPr="00D57864" w:rsidRDefault="00BB6728" w:rsidP="00BB6728">
      <w:pPr>
        <w:spacing w:line="360" w:lineRule="auto"/>
        <w:rPr>
          <w:rFonts w:ascii="Times New Roman" w:hAnsi="Times New Roman" w:cs="Times New Roman"/>
          <w:sz w:val="24"/>
        </w:rPr>
      </w:pPr>
      <w:r w:rsidRPr="00D57864">
        <w:rPr>
          <w:rFonts w:ascii="Times New Roman" w:hAnsi="Times New Roman" w:cs="Times New Roman"/>
          <w:b/>
          <w:bCs/>
          <w:sz w:val="24"/>
        </w:rPr>
        <w:t xml:space="preserve">Table S9 </w:t>
      </w:r>
      <w:r w:rsidR="00F434ED" w:rsidRPr="00D57864">
        <w:rPr>
          <w:rFonts w:ascii="Times New Roman" w:hAnsi="Times New Roman" w:cs="Times New Roman"/>
          <w:b/>
          <w:bCs/>
          <w:sz w:val="24"/>
        </w:rPr>
        <w:t xml:space="preserve"> </w:t>
      </w:r>
      <w:r w:rsidRPr="00D57864">
        <w:rPr>
          <w:rFonts w:ascii="Times New Roman" w:hAnsi="Times New Roman" w:cs="Times New Roman"/>
          <w:b/>
          <w:bCs/>
          <w:sz w:val="24"/>
        </w:rPr>
        <w:t>Strains and plasmids used in this study</w:t>
      </w:r>
    </w:p>
    <w:p w14:paraId="103010AF" w14:textId="77777777" w:rsidR="00BB6728" w:rsidRPr="00D57864" w:rsidRDefault="00BB6728" w:rsidP="00BB6728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33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3119"/>
        <w:gridCol w:w="2063"/>
      </w:tblGrid>
      <w:tr w:rsidR="00BB6728" w:rsidRPr="00D57864" w14:paraId="4B2203E1" w14:textId="77777777" w:rsidTr="003C40CC">
        <w:trPr>
          <w:trHeight w:val="479"/>
        </w:trPr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FCC88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Strains/plasmid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5399B" w14:textId="77777777" w:rsidR="00BB6728" w:rsidRPr="00D57864" w:rsidRDefault="00BB6728" w:rsidP="003C40CC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Description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FDE59" w14:textId="3FDB5D68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Ref</w:t>
            </w:r>
            <w:r w:rsidR="003C4A8D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erence</w:t>
            </w:r>
            <w:r w:rsidR="005E030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s</w:t>
            </w:r>
          </w:p>
        </w:tc>
      </w:tr>
      <w:tr w:rsidR="00BB6728" w:rsidRPr="00D57864" w14:paraId="5E2D5BE9" w14:textId="77777777" w:rsidTr="003C40CC">
        <w:trPr>
          <w:trHeight w:val="479"/>
        </w:trPr>
        <w:tc>
          <w:tcPr>
            <w:tcW w:w="315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2FB98D7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4"/>
              </w:rPr>
              <w:t>Strains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39236299" w14:textId="77777777" w:rsidR="00BB6728" w:rsidRPr="00D57864" w:rsidRDefault="00BB6728" w:rsidP="003C40CC">
            <w:pPr>
              <w:spacing w:line="360" w:lineRule="auto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</w:p>
        </w:tc>
        <w:tc>
          <w:tcPr>
            <w:tcW w:w="206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8A500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</w:p>
        </w:tc>
      </w:tr>
      <w:tr w:rsidR="00BB6728" w:rsidRPr="00D57864" w14:paraId="5CBED3B1" w14:textId="77777777" w:rsidTr="003C40CC">
        <w:trPr>
          <w:trHeight w:val="479"/>
        </w:trPr>
        <w:tc>
          <w:tcPr>
            <w:tcW w:w="3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2BD00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JM10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8D3A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F,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proA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+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B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+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lacI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q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 Δ(</w:t>
            </w:r>
            <w:r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lacZ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M15/Δ(</w:t>
            </w:r>
            <w:r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lac-proAB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)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gyrA96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recA1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relA1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endA1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,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 xml:space="preserve"> hsdR17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3D1E43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[1]</w:t>
            </w:r>
          </w:p>
        </w:tc>
      </w:tr>
      <w:tr w:rsidR="00BB6728" w:rsidRPr="00D57864" w14:paraId="18935899" w14:textId="77777777" w:rsidTr="003C40CC">
        <w:trPr>
          <w:trHeight w:val="479"/>
        </w:trPr>
        <w:tc>
          <w:tcPr>
            <w:tcW w:w="31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FCC281C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12567/pUZ8002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14:paraId="762B88D8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Dam, dcm, hsdS, Cm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R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, Str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R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, Tet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R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, Km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206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2DBC07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[2]</w:t>
            </w:r>
          </w:p>
        </w:tc>
      </w:tr>
      <w:tr w:rsidR="00BB6728" w:rsidRPr="00D57864" w14:paraId="4EBF3D2C" w14:textId="77777777" w:rsidTr="003C40CC">
        <w:trPr>
          <w:trHeight w:val="479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67BAA96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. olivaceus</w:t>
            </w:r>
            <w:r w:rsidRPr="00D5786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XJ 8.02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0149ED" w14:textId="4D3DFD76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Wild</w:t>
            </w:r>
            <w:r w:rsidR="000A0AB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ype strain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6F7DF8D0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5540C572" w14:textId="77777777" w:rsidTr="003C40CC">
        <w:trPr>
          <w:trHeight w:val="643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199A9355" w14:textId="1924A092" w:rsidR="00BB6728" w:rsidRPr="00D57864" w:rsidRDefault="00DB0E3F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  <w:lang w:val="pt-BR"/>
              </w:rPr>
            </w:pPr>
            <w:r w:rsidRPr="00D57864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Δ</w:t>
            </w:r>
            <w:r w:rsidR="00BB6728"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lob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A12EF41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A derivative strain of </w:t>
            </w:r>
            <w:r w:rsidRPr="00D5786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. olivaceus</w:t>
            </w:r>
            <w:r w:rsidRPr="00D5786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XJ 8.021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 xml:space="preserve">ge00109 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isruption mutant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2371867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0BC67168" w14:textId="77777777" w:rsidTr="003C40CC">
        <w:trPr>
          <w:trHeight w:val="643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30E37910" w14:textId="0325230D" w:rsidR="00BB6728" w:rsidRPr="00D57864" w:rsidRDefault="00DB0E3F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Δ</w:t>
            </w:r>
            <w:r w:rsidR="00BB6728"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lob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1A81BB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Cambria Math" w:eastAsia="宋体" w:hAnsi="Cambria Math" w:cs="Cambria Math" w:hint="eastAsia"/>
                <w:color w:val="000000" w:themeColor="text1"/>
                <w:sz w:val="24"/>
              </w:rPr>
              <w:t>△</w:t>
            </w:r>
            <w:r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lob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containing pSET152-</w:t>
            </w:r>
            <w:r w:rsidRPr="00D57864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</w:rPr>
              <w:t>109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493B8768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74CCE91E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56F96757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 xml:space="preserve">Baccillus cereus </w:t>
            </w:r>
            <w:r w:rsidRPr="00D57864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  <w:t>CGMCC 1.162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FE562A" w14:textId="37636BC8" w:rsidR="00BB6728" w:rsidRPr="00D57864" w:rsidRDefault="00F434ED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</w:t>
            </w:r>
            <w:r w:rsidR="00BB6728"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103C4FC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6941EB0C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741818B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>Bacillus subtilis</w:t>
            </w:r>
            <w:r w:rsidRPr="00D57864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  <w:t xml:space="preserve"> CGMCC 1.163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B78DED9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470A17D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3C3B804A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20E317EF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 xml:space="preserve">Canidia albicans </w:t>
            </w:r>
            <w:r w:rsidRPr="00D57864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  <w:t>CGMCC 2.415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319E6DE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53BAB19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2CF9365E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51B5649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>Staphylococcus epidermidi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6E08FD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5FFAA0D7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0930160B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6FA77AF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 xml:space="preserve">Staphylococcus aureus </w:t>
            </w:r>
            <w:r w:rsidRPr="005B6D86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  <w:t xml:space="preserve">CGMCC </w:t>
            </w:r>
            <w:r w:rsidRPr="00D57864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  <w:t>1.8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724D56F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2B1CC14B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417253B1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14CA5587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>Streptococcus pneumonia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13FD1FE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7867CEB8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0408C1BE" w14:textId="77777777" w:rsidTr="003C40CC">
        <w:trPr>
          <w:trHeight w:val="502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5A01880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</w:rPr>
            </w:pPr>
            <w:r w:rsidRPr="00D57864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4"/>
              </w:rPr>
              <w:t>Pseudomonas aeruginos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7CCC03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icator strain for bioassays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54F632D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0F807A71" w14:textId="77777777" w:rsidTr="003C40CC">
        <w:trPr>
          <w:trHeight w:val="479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5EFD378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92D050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Plasmid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347A436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5E737C9D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92D050"/>
                <w:sz w:val="24"/>
              </w:rPr>
            </w:pPr>
          </w:p>
        </w:tc>
      </w:tr>
      <w:tr w:rsidR="00BB6728" w:rsidRPr="00D57864" w14:paraId="2FB3975D" w14:textId="77777777" w:rsidTr="003C40CC">
        <w:trPr>
          <w:trHeight w:val="479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4EE5E7A3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KC113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4F446F5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aac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3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 xml:space="preserve">IV 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Apr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R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,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 xml:space="preserve"> </w:t>
            </w: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lastRenderedPageBreak/>
              <w:t>temperature-sensitive plasmid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0A5310AE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lastRenderedPageBreak/>
              <w:t xml:space="preserve">[1] </w:t>
            </w:r>
          </w:p>
        </w:tc>
      </w:tr>
      <w:tr w:rsidR="00BB6728" w:rsidRPr="00D57864" w14:paraId="3D3AB6B5" w14:textId="77777777" w:rsidTr="003C40CC">
        <w:trPr>
          <w:trHeight w:val="479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17C28E73" w14:textId="628ED4F5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lastRenderedPageBreak/>
              <w:t>pKC1139</w:t>
            </w:r>
            <w:r w:rsidR="00DB0E3F"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 xml:space="preserve">lobUD 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DDF8614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KC1139 containing two ~2.0 kb homologous fragments located upstream and downstream of </w:t>
            </w:r>
            <w:r w:rsidRPr="00D5786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  <w:t>ge00109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23277EDD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  <w:tr w:rsidR="00BB6728" w:rsidRPr="00D57864" w14:paraId="03951D4C" w14:textId="77777777" w:rsidTr="003C40CC">
        <w:trPr>
          <w:trHeight w:val="479"/>
        </w:trPr>
        <w:tc>
          <w:tcPr>
            <w:tcW w:w="3152" w:type="dxa"/>
            <w:tcBorders>
              <w:left w:val="nil"/>
            </w:tcBorders>
            <w:shd w:val="clear" w:color="auto" w:fill="auto"/>
            <w:vAlign w:val="center"/>
          </w:tcPr>
          <w:p w14:paraId="1080101A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SET152-</w:t>
            </w:r>
            <w:r w:rsidRPr="00D57864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</w:rPr>
              <w:t>10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BF680D3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SET152 containing </w:t>
            </w:r>
            <w:r w:rsidRPr="00D5786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  <w:t>ge00109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auto"/>
            <w:vAlign w:val="center"/>
          </w:tcPr>
          <w:p w14:paraId="5AB8EE26" w14:textId="77777777" w:rsidR="00BB6728" w:rsidRPr="00D57864" w:rsidRDefault="00BB6728" w:rsidP="003C40C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578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his study</w:t>
            </w:r>
          </w:p>
        </w:tc>
      </w:tr>
    </w:tbl>
    <w:p w14:paraId="0C693FE4" w14:textId="7BCB9074" w:rsidR="000F5657" w:rsidRPr="00D66EBE" w:rsidRDefault="00F85E9D" w:rsidP="00D66EB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57864">
        <w:rPr>
          <w:rFonts w:ascii="Times New Roman" w:hAnsi="Times New Roman" w:cs="Times New Roman"/>
          <w:i/>
          <w:sz w:val="24"/>
        </w:rPr>
        <w:t>Note</w:t>
      </w:r>
      <w:r w:rsidRPr="00AF05E6">
        <w:rPr>
          <w:rFonts w:ascii="Times New Roman" w:hAnsi="Times New Roman" w:cs="Times New Roman"/>
          <w:sz w:val="24"/>
        </w:rPr>
        <w:t>:</w:t>
      </w:r>
      <w:r w:rsidR="001A17D3" w:rsidRPr="001A17D3">
        <w:rPr>
          <w:rFonts w:ascii="Times New Roman" w:eastAsia="微软雅黑" w:hAnsi="Times New Roman" w:cs="Times New Roman"/>
          <w:color w:val="000000" w:themeColor="text1"/>
          <w:kern w:val="24"/>
          <w:sz w:val="24"/>
        </w:rPr>
        <w:t xml:space="preserve"> </w:t>
      </w:r>
      <w:r w:rsidR="001A17D3" w:rsidRPr="00F339B4">
        <w:rPr>
          <w:rFonts w:ascii="Times New Roman" w:eastAsia="微软雅黑" w:hAnsi="Times New Roman" w:cs="Times New Roman"/>
          <w:color w:val="000000" w:themeColor="text1"/>
          <w:kern w:val="24"/>
          <w:sz w:val="24"/>
        </w:rPr>
        <w:t>CGMCC</w:t>
      </w:r>
      <w:r w:rsidR="001A17D3">
        <w:rPr>
          <w:rFonts w:ascii="Times New Roman" w:eastAsia="微软雅黑" w:hAnsi="Times New Roman" w:cs="Times New Roman"/>
          <w:color w:val="000000" w:themeColor="text1"/>
          <w:kern w:val="24"/>
          <w:sz w:val="24"/>
        </w:rPr>
        <w:t xml:space="preserve">, </w:t>
      </w:r>
      <w:r w:rsidR="001210CF">
        <w:rPr>
          <w:rFonts w:ascii="Times New Roman" w:eastAsia="微软雅黑" w:hAnsi="Times New Roman" w:cs="Times New Roman" w:hint="eastAsia"/>
          <w:color w:val="000000" w:themeColor="text1"/>
          <w:kern w:val="24"/>
          <w:sz w:val="24"/>
        </w:rPr>
        <w:t>C</w:t>
      </w:r>
      <w:r w:rsidR="001A17D3" w:rsidRPr="001518C6">
        <w:rPr>
          <w:rFonts w:ascii="Times New Roman" w:hAnsi="Times New Roman" w:cs="Times New Roman"/>
          <w:sz w:val="24"/>
        </w:rPr>
        <w:t xml:space="preserve">hina </w:t>
      </w:r>
      <w:r w:rsidR="001210CF">
        <w:rPr>
          <w:rFonts w:ascii="Times New Roman" w:hAnsi="Times New Roman" w:cs="Times New Roman"/>
          <w:sz w:val="24"/>
        </w:rPr>
        <w:t>G</w:t>
      </w:r>
      <w:r w:rsidR="001A17D3" w:rsidRPr="001518C6">
        <w:rPr>
          <w:rFonts w:ascii="Times New Roman" w:hAnsi="Times New Roman" w:cs="Times New Roman"/>
          <w:sz w:val="24"/>
        </w:rPr>
        <w:t xml:space="preserve">eneral </w:t>
      </w:r>
      <w:r w:rsidR="001210CF">
        <w:rPr>
          <w:rFonts w:ascii="Times New Roman" w:hAnsi="Times New Roman" w:cs="Times New Roman"/>
          <w:sz w:val="24"/>
        </w:rPr>
        <w:t>M</w:t>
      </w:r>
      <w:r w:rsidR="001A17D3" w:rsidRPr="001518C6">
        <w:rPr>
          <w:rFonts w:ascii="Times New Roman" w:hAnsi="Times New Roman" w:cs="Times New Roman"/>
          <w:sz w:val="24"/>
        </w:rPr>
        <w:t xml:space="preserve">icrobiological </w:t>
      </w:r>
      <w:r w:rsidR="001210CF">
        <w:rPr>
          <w:rFonts w:ascii="Times New Roman" w:hAnsi="Times New Roman" w:cs="Times New Roman"/>
          <w:sz w:val="24"/>
        </w:rPr>
        <w:t>C</w:t>
      </w:r>
      <w:r w:rsidR="001A17D3" w:rsidRPr="001518C6">
        <w:rPr>
          <w:rFonts w:ascii="Times New Roman" w:hAnsi="Times New Roman" w:cs="Times New Roman"/>
          <w:sz w:val="24"/>
        </w:rPr>
        <w:t xml:space="preserve">ulture </w:t>
      </w:r>
      <w:r w:rsidR="001210CF">
        <w:rPr>
          <w:rFonts w:ascii="Times New Roman" w:hAnsi="Times New Roman" w:cs="Times New Roman"/>
          <w:sz w:val="24"/>
        </w:rPr>
        <w:t>C</w:t>
      </w:r>
      <w:r w:rsidR="001A17D3" w:rsidRPr="001518C6">
        <w:rPr>
          <w:rFonts w:ascii="Times New Roman" w:hAnsi="Times New Roman" w:cs="Times New Roman"/>
          <w:sz w:val="24"/>
        </w:rPr>
        <w:t xml:space="preserve">ollection </w:t>
      </w:r>
      <w:r w:rsidR="001210CF">
        <w:rPr>
          <w:rFonts w:ascii="Times New Roman" w:hAnsi="Times New Roman" w:cs="Times New Roman"/>
          <w:sz w:val="24"/>
        </w:rPr>
        <w:t>C</w:t>
      </w:r>
      <w:r w:rsidR="001A17D3" w:rsidRPr="001518C6">
        <w:rPr>
          <w:rFonts w:ascii="Times New Roman" w:hAnsi="Times New Roman" w:cs="Times New Roman"/>
          <w:sz w:val="24"/>
        </w:rPr>
        <w:t>enter</w:t>
      </w:r>
      <w:r w:rsidR="00A5363E">
        <w:rPr>
          <w:rFonts w:ascii="Times New Roman" w:hAnsi="Times New Roman" w:cs="Times New Roman"/>
          <w:sz w:val="24"/>
        </w:rPr>
        <w:t>;</w:t>
      </w:r>
      <w:r w:rsidR="001A17D3" w:rsidRPr="00F339B4">
        <w:rPr>
          <w:rFonts w:ascii="Times New Roman" w:eastAsia="微软雅黑" w:hAnsi="Times New Roman" w:cs="Times New Roman"/>
          <w:color w:val="000000" w:themeColor="text1"/>
          <w:kern w:val="24"/>
          <w:sz w:val="24"/>
        </w:rPr>
        <w:t xml:space="preserve"> </w:t>
      </w:r>
      <w:r w:rsidR="000F5657" w:rsidRPr="00D57864">
        <w:rPr>
          <w:rFonts w:ascii="Times New Roman" w:hAnsi="Times New Roman" w:cs="Times New Roman"/>
          <w:sz w:val="24"/>
        </w:rPr>
        <w:t>[1]</w:t>
      </w:r>
      <w:r w:rsidRPr="00D57864">
        <w:rPr>
          <w:rFonts w:ascii="Times New Roman" w:hAnsi="Times New Roman" w:cs="Times New Roman" w:hint="eastAsia"/>
          <w:sz w:val="24"/>
        </w:rPr>
        <w:t>,</w:t>
      </w:r>
      <w:r w:rsidR="000F5657" w:rsidRPr="00D57864">
        <w:rPr>
          <w:rFonts w:ascii="Times New Roman" w:hAnsi="Times New Roman" w:cs="Times New Roman"/>
          <w:sz w:val="24"/>
        </w:rPr>
        <w:t xml:space="preserve"> Bierman M, Logan R, O'Brien K, Seno ET, Rao RN, Schoner BE. Plasmid cloning vectors for the conjugal transfer of DNA from </w:t>
      </w:r>
      <w:r w:rsidR="000F5657" w:rsidRPr="00D57864">
        <w:rPr>
          <w:rFonts w:ascii="Times New Roman" w:hAnsi="Times New Roman" w:cs="Times New Roman"/>
          <w:i/>
          <w:iCs/>
          <w:sz w:val="24"/>
        </w:rPr>
        <w:t xml:space="preserve">Escherichia coli </w:t>
      </w:r>
      <w:r w:rsidR="000F5657" w:rsidRPr="00D57864">
        <w:rPr>
          <w:rFonts w:ascii="Times New Roman" w:hAnsi="Times New Roman" w:cs="Times New Roman"/>
          <w:sz w:val="24"/>
        </w:rPr>
        <w:t xml:space="preserve">to </w:t>
      </w:r>
      <w:r w:rsidR="000F5657" w:rsidRPr="00D57864">
        <w:rPr>
          <w:rFonts w:ascii="Times New Roman" w:hAnsi="Times New Roman" w:cs="Times New Roman"/>
          <w:i/>
          <w:iCs/>
          <w:sz w:val="24"/>
        </w:rPr>
        <w:t xml:space="preserve">Streptomyces </w:t>
      </w:r>
      <w:r w:rsidR="000F5657" w:rsidRPr="00D57864">
        <w:rPr>
          <w:rFonts w:ascii="Times New Roman" w:hAnsi="Times New Roman" w:cs="Times New Roman"/>
          <w:sz w:val="24"/>
        </w:rPr>
        <w:t>spp. Gene 1992;116:43–9</w:t>
      </w:r>
      <w:r w:rsidR="003C3FB4" w:rsidRPr="00D57864">
        <w:rPr>
          <w:rFonts w:ascii="Times New Roman" w:hAnsi="Times New Roman" w:cs="Times New Roman" w:hint="eastAsia"/>
          <w:sz w:val="24"/>
        </w:rPr>
        <w:t>;</w:t>
      </w:r>
      <w:r w:rsidR="00D66EBE">
        <w:rPr>
          <w:rFonts w:ascii="Times New Roman" w:hAnsi="Times New Roman" w:cs="Times New Roman"/>
          <w:sz w:val="24"/>
        </w:rPr>
        <w:t xml:space="preserve"> </w:t>
      </w:r>
      <w:r w:rsidR="000F5657" w:rsidRPr="00D57864">
        <w:rPr>
          <w:rFonts w:ascii="Times New Roman" w:hAnsi="Times New Roman" w:cs="Times New Roman"/>
          <w:sz w:val="24"/>
        </w:rPr>
        <w:t>[2]</w:t>
      </w:r>
      <w:r w:rsidRPr="00D57864">
        <w:rPr>
          <w:rFonts w:ascii="Times New Roman" w:hAnsi="Times New Roman" w:cs="Times New Roman" w:hint="eastAsia"/>
          <w:sz w:val="24"/>
        </w:rPr>
        <w:t>,</w:t>
      </w:r>
      <w:r w:rsidR="000F5657" w:rsidRPr="00D57864">
        <w:rPr>
          <w:rFonts w:ascii="Times New Roman" w:hAnsi="Times New Roman" w:cs="Times New Roman"/>
          <w:sz w:val="24"/>
        </w:rPr>
        <w:t xml:space="preserve"> Paget MS, Chamberlin L, Atrih A, Foster SJ, Buttner MJ. Evidence that the extracytoplasmic function sigma factor </w:t>
      </w:r>
      <w:r w:rsidR="000F5657" w:rsidRPr="00D57864">
        <w:rPr>
          <w:rFonts w:ascii="Times New Roman" w:hAnsi="Times New Roman" w:cs="Times New Roman"/>
          <w:i/>
          <w:iCs/>
          <w:sz w:val="24"/>
        </w:rPr>
        <w:t>sigmaE</w:t>
      </w:r>
      <w:r w:rsidR="000F5657" w:rsidRPr="00D57864">
        <w:rPr>
          <w:rFonts w:ascii="Times New Roman" w:hAnsi="Times New Roman" w:cs="Times New Roman"/>
          <w:sz w:val="24"/>
        </w:rPr>
        <w:t xml:space="preserve"> is required for normal cell wall structure in </w:t>
      </w:r>
      <w:r w:rsidR="000F5657" w:rsidRPr="00D57864">
        <w:rPr>
          <w:rFonts w:ascii="Times New Roman" w:hAnsi="Times New Roman" w:cs="Times New Roman"/>
          <w:i/>
          <w:iCs/>
          <w:sz w:val="24"/>
        </w:rPr>
        <w:t>Streptomyces coelicolor</w:t>
      </w:r>
      <w:r w:rsidR="000F5657" w:rsidRPr="00D57864">
        <w:rPr>
          <w:rFonts w:ascii="Times New Roman" w:hAnsi="Times New Roman" w:cs="Times New Roman"/>
          <w:sz w:val="24"/>
        </w:rPr>
        <w:t xml:space="preserve"> A3(2). J Bacteriol 1999;181:204–11.</w:t>
      </w:r>
    </w:p>
    <w:p w14:paraId="38D43607" w14:textId="77777777" w:rsidR="00F6099C" w:rsidRPr="00D57864" w:rsidRDefault="00F6099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6099C" w:rsidRPr="00D57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DB78E" w14:textId="77777777" w:rsidR="00C6081F" w:rsidRDefault="00C6081F" w:rsidP="00F85E9D">
      <w:r>
        <w:separator/>
      </w:r>
    </w:p>
  </w:endnote>
  <w:endnote w:type="continuationSeparator" w:id="0">
    <w:p w14:paraId="5CDFF357" w14:textId="77777777" w:rsidR="00C6081F" w:rsidRDefault="00C6081F" w:rsidP="00F8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FB746E" w14:textId="77777777" w:rsidR="00C6081F" w:rsidRDefault="00C6081F" w:rsidP="00F85E9D">
      <w:r>
        <w:separator/>
      </w:r>
    </w:p>
  </w:footnote>
  <w:footnote w:type="continuationSeparator" w:id="0">
    <w:p w14:paraId="3A3F304A" w14:textId="77777777" w:rsidR="00C6081F" w:rsidRDefault="00C6081F" w:rsidP="00F85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sbQwsjAwtDCxMDdV0lEKTi0uzszPAykwrAUAH9U3/ywAAAA="/>
  </w:docVars>
  <w:rsids>
    <w:rsidRoot w:val="00BB6728"/>
    <w:rsid w:val="000062F2"/>
    <w:rsid w:val="00011DC1"/>
    <w:rsid w:val="00013517"/>
    <w:rsid w:val="000135F1"/>
    <w:rsid w:val="00016B93"/>
    <w:rsid w:val="00017F6F"/>
    <w:rsid w:val="00020A65"/>
    <w:rsid w:val="0002227C"/>
    <w:rsid w:val="000249CD"/>
    <w:rsid w:val="00025995"/>
    <w:rsid w:val="00046F4F"/>
    <w:rsid w:val="00052ED8"/>
    <w:rsid w:val="000536F6"/>
    <w:rsid w:val="00064F7B"/>
    <w:rsid w:val="0007017D"/>
    <w:rsid w:val="00082100"/>
    <w:rsid w:val="000825D2"/>
    <w:rsid w:val="000842C4"/>
    <w:rsid w:val="00090FCE"/>
    <w:rsid w:val="000A0AB1"/>
    <w:rsid w:val="000A274C"/>
    <w:rsid w:val="000B12D4"/>
    <w:rsid w:val="000B1E0E"/>
    <w:rsid w:val="000B39B2"/>
    <w:rsid w:val="000B4D19"/>
    <w:rsid w:val="000C05C4"/>
    <w:rsid w:val="000C3710"/>
    <w:rsid w:val="000D0309"/>
    <w:rsid w:val="000D7ABB"/>
    <w:rsid w:val="000F0263"/>
    <w:rsid w:val="000F3AD8"/>
    <w:rsid w:val="000F4F62"/>
    <w:rsid w:val="000F5657"/>
    <w:rsid w:val="0010135F"/>
    <w:rsid w:val="00111BF8"/>
    <w:rsid w:val="00117F72"/>
    <w:rsid w:val="001210CF"/>
    <w:rsid w:val="00122360"/>
    <w:rsid w:val="00123602"/>
    <w:rsid w:val="001271F0"/>
    <w:rsid w:val="00131EEA"/>
    <w:rsid w:val="00137C7C"/>
    <w:rsid w:val="00140690"/>
    <w:rsid w:val="00141A03"/>
    <w:rsid w:val="001444B6"/>
    <w:rsid w:val="001522BF"/>
    <w:rsid w:val="00153CE0"/>
    <w:rsid w:val="00155755"/>
    <w:rsid w:val="00156D60"/>
    <w:rsid w:val="00160E30"/>
    <w:rsid w:val="001703C5"/>
    <w:rsid w:val="001709F7"/>
    <w:rsid w:val="00170FA0"/>
    <w:rsid w:val="00177406"/>
    <w:rsid w:val="00180B5C"/>
    <w:rsid w:val="00181C25"/>
    <w:rsid w:val="001831FA"/>
    <w:rsid w:val="001871A2"/>
    <w:rsid w:val="001947AD"/>
    <w:rsid w:val="00195204"/>
    <w:rsid w:val="001A17D3"/>
    <w:rsid w:val="001A2823"/>
    <w:rsid w:val="001A37B1"/>
    <w:rsid w:val="001A7EF1"/>
    <w:rsid w:val="001C06F6"/>
    <w:rsid w:val="001C0B82"/>
    <w:rsid w:val="001C6B53"/>
    <w:rsid w:val="001F236C"/>
    <w:rsid w:val="00200FFE"/>
    <w:rsid w:val="002119F0"/>
    <w:rsid w:val="00217B39"/>
    <w:rsid w:val="002242B8"/>
    <w:rsid w:val="002269BF"/>
    <w:rsid w:val="0022733E"/>
    <w:rsid w:val="00227BE2"/>
    <w:rsid w:val="00230A3A"/>
    <w:rsid w:val="00232D2B"/>
    <w:rsid w:val="00237133"/>
    <w:rsid w:val="00254C5D"/>
    <w:rsid w:val="00256FD7"/>
    <w:rsid w:val="00263337"/>
    <w:rsid w:val="0027123E"/>
    <w:rsid w:val="002721B7"/>
    <w:rsid w:val="00276415"/>
    <w:rsid w:val="0028115E"/>
    <w:rsid w:val="00286826"/>
    <w:rsid w:val="002912DF"/>
    <w:rsid w:val="002968C1"/>
    <w:rsid w:val="00297066"/>
    <w:rsid w:val="002A281D"/>
    <w:rsid w:val="002B2E87"/>
    <w:rsid w:val="002B7B69"/>
    <w:rsid w:val="002C2067"/>
    <w:rsid w:val="002C6255"/>
    <w:rsid w:val="002C774F"/>
    <w:rsid w:val="002D20B8"/>
    <w:rsid w:val="002D697D"/>
    <w:rsid w:val="002E1154"/>
    <w:rsid w:val="002E46C4"/>
    <w:rsid w:val="002E55AF"/>
    <w:rsid w:val="002F11C3"/>
    <w:rsid w:val="00300C4F"/>
    <w:rsid w:val="00303E75"/>
    <w:rsid w:val="0031497D"/>
    <w:rsid w:val="00315050"/>
    <w:rsid w:val="00320692"/>
    <w:rsid w:val="003230DA"/>
    <w:rsid w:val="003242E3"/>
    <w:rsid w:val="00325FA5"/>
    <w:rsid w:val="00326640"/>
    <w:rsid w:val="00330B70"/>
    <w:rsid w:val="00332ED4"/>
    <w:rsid w:val="0033526D"/>
    <w:rsid w:val="0034103D"/>
    <w:rsid w:val="003521F8"/>
    <w:rsid w:val="00353803"/>
    <w:rsid w:val="00380F1B"/>
    <w:rsid w:val="003947B8"/>
    <w:rsid w:val="003A0FFA"/>
    <w:rsid w:val="003A7EF2"/>
    <w:rsid w:val="003C2882"/>
    <w:rsid w:val="003C3FB4"/>
    <w:rsid w:val="003C4169"/>
    <w:rsid w:val="003C4A8D"/>
    <w:rsid w:val="003C5B7C"/>
    <w:rsid w:val="003D377C"/>
    <w:rsid w:val="003E3BEC"/>
    <w:rsid w:val="003F6AD4"/>
    <w:rsid w:val="003F7FD5"/>
    <w:rsid w:val="00400DDB"/>
    <w:rsid w:val="00404003"/>
    <w:rsid w:val="00413D92"/>
    <w:rsid w:val="004231FC"/>
    <w:rsid w:val="00425AF4"/>
    <w:rsid w:val="00425D7C"/>
    <w:rsid w:val="00427FE2"/>
    <w:rsid w:val="00430D14"/>
    <w:rsid w:val="00433CF6"/>
    <w:rsid w:val="00440567"/>
    <w:rsid w:val="00450A4A"/>
    <w:rsid w:val="004608E5"/>
    <w:rsid w:val="00465FC2"/>
    <w:rsid w:val="00486748"/>
    <w:rsid w:val="0049537E"/>
    <w:rsid w:val="004A0AA1"/>
    <w:rsid w:val="004A6E19"/>
    <w:rsid w:val="004B2546"/>
    <w:rsid w:val="004B3D96"/>
    <w:rsid w:val="004B4CBC"/>
    <w:rsid w:val="004B605C"/>
    <w:rsid w:val="004D54DE"/>
    <w:rsid w:val="004E0E5A"/>
    <w:rsid w:val="004E56F9"/>
    <w:rsid w:val="004F01EC"/>
    <w:rsid w:val="00501629"/>
    <w:rsid w:val="00511028"/>
    <w:rsid w:val="00517012"/>
    <w:rsid w:val="00520672"/>
    <w:rsid w:val="00523847"/>
    <w:rsid w:val="005259B5"/>
    <w:rsid w:val="00525B3E"/>
    <w:rsid w:val="00532FE2"/>
    <w:rsid w:val="005342B2"/>
    <w:rsid w:val="00541E5B"/>
    <w:rsid w:val="005433B9"/>
    <w:rsid w:val="005515B8"/>
    <w:rsid w:val="005516DF"/>
    <w:rsid w:val="005607DD"/>
    <w:rsid w:val="005617FC"/>
    <w:rsid w:val="00562BA8"/>
    <w:rsid w:val="00562FBC"/>
    <w:rsid w:val="00575F64"/>
    <w:rsid w:val="005814EB"/>
    <w:rsid w:val="00585B73"/>
    <w:rsid w:val="00593884"/>
    <w:rsid w:val="00597FBF"/>
    <w:rsid w:val="005A18D2"/>
    <w:rsid w:val="005A3D1D"/>
    <w:rsid w:val="005A48DC"/>
    <w:rsid w:val="005B551D"/>
    <w:rsid w:val="005B6D86"/>
    <w:rsid w:val="005C0C21"/>
    <w:rsid w:val="005C0F5E"/>
    <w:rsid w:val="005C400C"/>
    <w:rsid w:val="005C5083"/>
    <w:rsid w:val="005C7320"/>
    <w:rsid w:val="005C7E7B"/>
    <w:rsid w:val="005D2D51"/>
    <w:rsid w:val="005D4146"/>
    <w:rsid w:val="005D4E0E"/>
    <w:rsid w:val="005D6195"/>
    <w:rsid w:val="005E0300"/>
    <w:rsid w:val="005E4B81"/>
    <w:rsid w:val="005E5579"/>
    <w:rsid w:val="005F4B1A"/>
    <w:rsid w:val="005F6834"/>
    <w:rsid w:val="0060033D"/>
    <w:rsid w:val="00600D0C"/>
    <w:rsid w:val="00602F29"/>
    <w:rsid w:val="0060321E"/>
    <w:rsid w:val="00604C27"/>
    <w:rsid w:val="0061277C"/>
    <w:rsid w:val="00616E4E"/>
    <w:rsid w:val="0061784E"/>
    <w:rsid w:val="006222E5"/>
    <w:rsid w:val="00623F3E"/>
    <w:rsid w:val="00626639"/>
    <w:rsid w:val="006314E8"/>
    <w:rsid w:val="006336A4"/>
    <w:rsid w:val="006365F6"/>
    <w:rsid w:val="00637031"/>
    <w:rsid w:val="00644DE6"/>
    <w:rsid w:val="00647BFA"/>
    <w:rsid w:val="006527EA"/>
    <w:rsid w:val="00661FE2"/>
    <w:rsid w:val="006644C1"/>
    <w:rsid w:val="0067143B"/>
    <w:rsid w:val="0068130F"/>
    <w:rsid w:val="00687DDC"/>
    <w:rsid w:val="00691A6B"/>
    <w:rsid w:val="00694D9F"/>
    <w:rsid w:val="00697742"/>
    <w:rsid w:val="006A14BA"/>
    <w:rsid w:val="006A3C67"/>
    <w:rsid w:val="006B0BBF"/>
    <w:rsid w:val="006B118E"/>
    <w:rsid w:val="006C19D6"/>
    <w:rsid w:val="006D034C"/>
    <w:rsid w:val="006D745B"/>
    <w:rsid w:val="006F4FE5"/>
    <w:rsid w:val="006F68C2"/>
    <w:rsid w:val="00705A4A"/>
    <w:rsid w:val="00710196"/>
    <w:rsid w:val="00715618"/>
    <w:rsid w:val="0072563A"/>
    <w:rsid w:val="00732094"/>
    <w:rsid w:val="00735189"/>
    <w:rsid w:val="00743ACC"/>
    <w:rsid w:val="0075146D"/>
    <w:rsid w:val="0075256F"/>
    <w:rsid w:val="00753D27"/>
    <w:rsid w:val="00755B83"/>
    <w:rsid w:val="00756BA0"/>
    <w:rsid w:val="0075797D"/>
    <w:rsid w:val="00757CC6"/>
    <w:rsid w:val="00767D34"/>
    <w:rsid w:val="007723D4"/>
    <w:rsid w:val="007831EF"/>
    <w:rsid w:val="00787600"/>
    <w:rsid w:val="007A2BEC"/>
    <w:rsid w:val="007B62F1"/>
    <w:rsid w:val="007C1E9A"/>
    <w:rsid w:val="007D30F0"/>
    <w:rsid w:val="007D76E8"/>
    <w:rsid w:val="007E0AEF"/>
    <w:rsid w:val="007E0E38"/>
    <w:rsid w:val="007F4501"/>
    <w:rsid w:val="00800335"/>
    <w:rsid w:val="00824D3F"/>
    <w:rsid w:val="00827D07"/>
    <w:rsid w:val="0083361C"/>
    <w:rsid w:val="008445EF"/>
    <w:rsid w:val="008507AA"/>
    <w:rsid w:val="0085298D"/>
    <w:rsid w:val="0085500B"/>
    <w:rsid w:val="00855158"/>
    <w:rsid w:val="008617E5"/>
    <w:rsid w:val="00862E28"/>
    <w:rsid w:val="00864C67"/>
    <w:rsid w:val="008773FB"/>
    <w:rsid w:val="0088428D"/>
    <w:rsid w:val="00885B79"/>
    <w:rsid w:val="00896FC2"/>
    <w:rsid w:val="00897764"/>
    <w:rsid w:val="008A0122"/>
    <w:rsid w:val="008A4341"/>
    <w:rsid w:val="008B3DC6"/>
    <w:rsid w:val="008B43AD"/>
    <w:rsid w:val="008B698F"/>
    <w:rsid w:val="008C11FE"/>
    <w:rsid w:val="008C4467"/>
    <w:rsid w:val="008C5442"/>
    <w:rsid w:val="008C6F6D"/>
    <w:rsid w:val="008D59C1"/>
    <w:rsid w:val="008E1ABA"/>
    <w:rsid w:val="008E33D2"/>
    <w:rsid w:val="008F1B0B"/>
    <w:rsid w:val="009002E6"/>
    <w:rsid w:val="009011F1"/>
    <w:rsid w:val="009140BD"/>
    <w:rsid w:val="00933DD4"/>
    <w:rsid w:val="0093737D"/>
    <w:rsid w:val="00940906"/>
    <w:rsid w:val="0094311E"/>
    <w:rsid w:val="009432CE"/>
    <w:rsid w:val="00946FBC"/>
    <w:rsid w:val="00952B9C"/>
    <w:rsid w:val="00953C1A"/>
    <w:rsid w:val="00974B12"/>
    <w:rsid w:val="00983F35"/>
    <w:rsid w:val="009A02A9"/>
    <w:rsid w:val="009A7C7D"/>
    <w:rsid w:val="009B2317"/>
    <w:rsid w:val="009B677C"/>
    <w:rsid w:val="009C1C5B"/>
    <w:rsid w:val="009D42D8"/>
    <w:rsid w:val="009D5EE5"/>
    <w:rsid w:val="009E5AE9"/>
    <w:rsid w:val="009F0368"/>
    <w:rsid w:val="009F321D"/>
    <w:rsid w:val="009F6BA6"/>
    <w:rsid w:val="00A10118"/>
    <w:rsid w:val="00A21C6F"/>
    <w:rsid w:val="00A23C49"/>
    <w:rsid w:val="00A26251"/>
    <w:rsid w:val="00A26BC8"/>
    <w:rsid w:val="00A26E57"/>
    <w:rsid w:val="00A4077B"/>
    <w:rsid w:val="00A47816"/>
    <w:rsid w:val="00A53377"/>
    <w:rsid w:val="00A5363E"/>
    <w:rsid w:val="00A57416"/>
    <w:rsid w:val="00A57882"/>
    <w:rsid w:val="00A63168"/>
    <w:rsid w:val="00A73E31"/>
    <w:rsid w:val="00A766C6"/>
    <w:rsid w:val="00A76A2D"/>
    <w:rsid w:val="00A81B1F"/>
    <w:rsid w:val="00A85447"/>
    <w:rsid w:val="00A8724B"/>
    <w:rsid w:val="00A902EF"/>
    <w:rsid w:val="00AA0718"/>
    <w:rsid w:val="00AA1518"/>
    <w:rsid w:val="00AA1998"/>
    <w:rsid w:val="00AB0CEF"/>
    <w:rsid w:val="00AB134F"/>
    <w:rsid w:val="00AB179F"/>
    <w:rsid w:val="00AB678D"/>
    <w:rsid w:val="00AC58F3"/>
    <w:rsid w:val="00AC5D5C"/>
    <w:rsid w:val="00AE1017"/>
    <w:rsid w:val="00AE2DEA"/>
    <w:rsid w:val="00AE4E85"/>
    <w:rsid w:val="00AE55D2"/>
    <w:rsid w:val="00AF05E6"/>
    <w:rsid w:val="00AF37BB"/>
    <w:rsid w:val="00AF42A9"/>
    <w:rsid w:val="00B00AA2"/>
    <w:rsid w:val="00B11AFE"/>
    <w:rsid w:val="00B138DB"/>
    <w:rsid w:val="00B169F4"/>
    <w:rsid w:val="00B23931"/>
    <w:rsid w:val="00B404EF"/>
    <w:rsid w:val="00B43338"/>
    <w:rsid w:val="00B50C75"/>
    <w:rsid w:val="00B8032D"/>
    <w:rsid w:val="00B9217B"/>
    <w:rsid w:val="00BA174F"/>
    <w:rsid w:val="00BA7DC6"/>
    <w:rsid w:val="00BB6728"/>
    <w:rsid w:val="00BC21FF"/>
    <w:rsid w:val="00BC56B9"/>
    <w:rsid w:val="00BC62D2"/>
    <w:rsid w:val="00BC7448"/>
    <w:rsid w:val="00BD5963"/>
    <w:rsid w:val="00BD6041"/>
    <w:rsid w:val="00BE644B"/>
    <w:rsid w:val="00BE6944"/>
    <w:rsid w:val="00C03F8B"/>
    <w:rsid w:val="00C04802"/>
    <w:rsid w:val="00C111CF"/>
    <w:rsid w:val="00C1326D"/>
    <w:rsid w:val="00C1521E"/>
    <w:rsid w:val="00C41CDF"/>
    <w:rsid w:val="00C5045D"/>
    <w:rsid w:val="00C527BE"/>
    <w:rsid w:val="00C6081F"/>
    <w:rsid w:val="00C7269E"/>
    <w:rsid w:val="00C73618"/>
    <w:rsid w:val="00C769FD"/>
    <w:rsid w:val="00C8080B"/>
    <w:rsid w:val="00C82F65"/>
    <w:rsid w:val="00C83335"/>
    <w:rsid w:val="00C8404C"/>
    <w:rsid w:val="00C96471"/>
    <w:rsid w:val="00CA1B47"/>
    <w:rsid w:val="00CA2DD5"/>
    <w:rsid w:val="00CA6B2C"/>
    <w:rsid w:val="00CB6D21"/>
    <w:rsid w:val="00CB795D"/>
    <w:rsid w:val="00CD05FB"/>
    <w:rsid w:val="00CD4D78"/>
    <w:rsid w:val="00CD7B53"/>
    <w:rsid w:val="00CE1B7E"/>
    <w:rsid w:val="00CE2363"/>
    <w:rsid w:val="00CE3C3A"/>
    <w:rsid w:val="00CF0969"/>
    <w:rsid w:val="00CF3600"/>
    <w:rsid w:val="00D00FAC"/>
    <w:rsid w:val="00D06F17"/>
    <w:rsid w:val="00D07D98"/>
    <w:rsid w:val="00D105D7"/>
    <w:rsid w:val="00D14EA8"/>
    <w:rsid w:val="00D17CD3"/>
    <w:rsid w:val="00D206F4"/>
    <w:rsid w:val="00D25EE5"/>
    <w:rsid w:val="00D33E1B"/>
    <w:rsid w:val="00D361B5"/>
    <w:rsid w:val="00D370EE"/>
    <w:rsid w:val="00D428EE"/>
    <w:rsid w:val="00D47A0D"/>
    <w:rsid w:val="00D50895"/>
    <w:rsid w:val="00D5097A"/>
    <w:rsid w:val="00D53652"/>
    <w:rsid w:val="00D54899"/>
    <w:rsid w:val="00D5769A"/>
    <w:rsid w:val="00D57864"/>
    <w:rsid w:val="00D610F7"/>
    <w:rsid w:val="00D61600"/>
    <w:rsid w:val="00D62489"/>
    <w:rsid w:val="00D652D2"/>
    <w:rsid w:val="00D66EBE"/>
    <w:rsid w:val="00D71BAA"/>
    <w:rsid w:val="00D75A5D"/>
    <w:rsid w:val="00D773D3"/>
    <w:rsid w:val="00D77BCA"/>
    <w:rsid w:val="00D8140E"/>
    <w:rsid w:val="00D871E3"/>
    <w:rsid w:val="00DA1ECD"/>
    <w:rsid w:val="00DB0E3F"/>
    <w:rsid w:val="00DB2844"/>
    <w:rsid w:val="00DB3CA7"/>
    <w:rsid w:val="00DC1BE4"/>
    <w:rsid w:val="00DD1F53"/>
    <w:rsid w:val="00DF5FD3"/>
    <w:rsid w:val="00E00EE8"/>
    <w:rsid w:val="00E03986"/>
    <w:rsid w:val="00E055EA"/>
    <w:rsid w:val="00E11D4C"/>
    <w:rsid w:val="00E2133D"/>
    <w:rsid w:val="00E2408E"/>
    <w:rsid w:val="00E24760"/>
    <w:rsid w:val="00E274D6"/>
    <w:rsid w:val="00E43252"/>
    <w:rsid w:val="00E4439E"/>
    <w:rsid w:val="00E4665C"/>
    <w:rsid w:val="00E6085E"/>
    <w:rsid w:val="00E64B65"/>
    <w:rsid w:val="00E64B9E"/>
    <w:rsid w:val="00E664AF"/>
    <w:rsid w:val="00E66CA1"/>
    <w:rsid w:val="00E754B7"/>
    <w:rsid w:val="00E83113"/>
    <w:rsid w:val="00E86849"/>
    <w:rsid w:val="00E87E58"/>
    <w:rsid w:val="00E9071E"/>
    <w:rsid w:val="00E92E3C"/>
    <w:rsid w:val="00EA18D2"/>
    <w:rsid w:val="00EA64AB"/>
    <w:rsid w:val="00EA7639"/>
    <w:rsid w:val="00EB2AB1"/>
    <w:rsid w:val="00ED3F51"/>
    <w:rsid w:val="00ED5662"/>
    <w:rsid w:val="00F0376B"/>
    <w:rsid w:val="00F1039E"/>
    <w:rsid w:val="00F11027"/>
    <w:rsid w:val="00F153F3"/>
    <w:rsid w:val="00F209FA"/>
    <w:rsid w:val="00F214D8"/>
    <w:rsid w:val="00F22091"/>
    <w:rsid w:val="00F2417C"/>
    <w:rsid w:val="00F2594B"/>
    <w:rsid w:val="00F3157B"/>
    <w:rsid w:val="00F334C7"/>
    <w:rsid w:val="00F33B03"/>
    <w:rsid w:val="00F36A48"/>
    <w:rsid w:val="00F42689"/>
    <w:rsid w:val="00F434ED"/>
    <w:rsid w:val="00F50A5A"/>
    <w:rsid w:val="00F54922"/>
    <w:rsid w:val="00F572EA"/>
    <w:rsid w:val="00F6099C"/>
    <w:rsid w:val="00F60B7D"/>
    <w:rsid w:val="00F616C8"/>
    <w:rsid w:val="00F65996"/>
    <w:rsid w:val="00F76854"/>
    <w:rsid w:val="00F858C7"/>
    <w:rsid w:val="00F85E9D"/>
    <w:rsid w:val="00F86B32"/>
    <w:rsid w:val="00F9267E"/>
    <w:rsid w:val="00FA2C80"/>
    <w:rsid w:val="00FA4481"/>
    <w:rsid w:val="00FA7711"/>
    <w:rsid w:val="00FB13E3"/>
    <w:rsid w:val="00FB7A6C"/>
    <w:rsid w:val="00FC1C6C"/>
    <w:rsid w:val="00FC2E44"/>
    <w:rsid w:val="00FC5955"/>
    <w:rsid w:val="00FD11B7"/>
    <w:rsid w:val="00FD2A08"/>
    <w:rsid w:val="00FD30FB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A81C0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F565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F5657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F85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E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5E9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5E9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85E9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85E9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85E9D"/>
  </w:style>
  <w:style w:type="paragraph" w:styleId="ac">
    <w:name w:val="annotation subject"/>
    <w:basedOn w:val="aa"/>
    <w:next w:val="aa"/>
    <w:link w:val="ad"/>
    <w:uiPriority w:val="99"/>
    <w:semiHidden/>
    <w:unhideWhenUsed/>
    <w:rsid w:val="00F85E9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85E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谢珊珊</cp:lastModifiedBy>
  <cp:revision>22</cp:revision>
  <dcterms:created xsi:type="dcterms:W3CDTF">2022-08-14T11:23:00Z</dcterms:created>
  <dcterms:modified xsi:type="dcterms:W3CDTF">2022-09-09T10:51:00Z</dcterms:modified>
</cp:coreProperties>
</file>